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20574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057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figure S4. Functional binding principle for Softness and Object size detection test. 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sz w:val="20"/>
          <w:szCs w:val="20"/>
          <w:rtl w:val="0"/>
        </w:rPr>
        <w:t xml:space="preserve">Pressure values, measured with 12-bit ADC ([0..4095] range), were then translated to electrostimulation amplitude linearly between Minimal Sensitive Stimulation threshold (1-2 Pts) and Maximal Comfortable Stimulation threshold (7-8 Pts). The stimulation were performed in trains of 10 pulses 100µs each, with pulse rate of 100Hz and train rate 4.6 Hz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ru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